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0"/>
        <w:jc w:val="center"/>
        <w:rPr/>
      </w:pPr>
      <w:r>
        <w:rPr>
          <w:rFonts w:cs="Times New Roman" w:ascii="Times New Roman" w:hAnsi="Times New Roman"/>
          <w:b/>
          <w:szCs w:val="26"/>
        </w:rPr>
        <w:t>Table 2</w:t>
      </w:r>
      <w:r>
        <w:rPr>
          <w:rFonts w:cs="Times New Roman" w:ascii="Times New Roman" w:hAnsi="Times New Roman"/>
          <w:szCs w:val="26"/>
        </w:rPr>
        <w:t xml:space="preserve"> Cultural characteristics of the heavy metal resistant probiont LD22 </w:t>
      </w:r>
    </w:p>
    <w:p>
      <w:pPr>
        <w:pStyle w:val="Normal"/>
        <w:autoSpaceDE w:val="false"/>
        <w:spacing w:lineRule="auto" w:line="360" w:before="0" w:after="0"/>
        <w:ind w:left="0" w:right="0" w:firstLine="7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ind w:left="0" w:right="0" w:firstLine="7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74775</wp:posOffset>
                </wp:positionH>
                <wp:positionV relativeFrom="page">
                  <wp:posOffset>1276985</wp:posOffset>
                </wp:positionV>
                <wp:extent cx="3618230" cy="485076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8230" cy="4850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06"/>
                              <w:gridCol w:w="1990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Media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LD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569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. Tryptone yeast extract agar (ISP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0" w:right="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lony size (mm)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0" w:right="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nsistency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owder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erial mycelium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re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ubstrate mycelium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ull gre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rowth rate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oder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igment production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569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2. Yeast extract malt extract agar (ISP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lony size (mm)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nsistency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owder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erial mycelium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reyish whi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ubstrate mycelium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ellowish gre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rowth rate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oder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igment production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569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3. Oat meal agar (ISP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lony size (mm)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nsistency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owder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erial mycelium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ark grey to whi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ubstrate mycelium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re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rowth rate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oder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igment production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569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4. Inorganic salt starch agar (ISP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lony size (mm)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nsistency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owder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erial mycelium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sh whi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ubstrate mycelium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reenish whi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rowth rate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oder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igment production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4.9pt;height:381.95pt;mso-wrap-distance-left:9pt;mso-wrap-distance-right:9pt;mso-wrap-distance-top:0pt;mso-wrap-distance-bottom:0pt;margin-top:100.55pt;mso-position-vertical-relative:page;margin-left:108.25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06"/>
                        <w:gridCol w:w="1990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Media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LD22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569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. Tryptone yeast extract agar (ISP1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olony size (mm)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0" w:right="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onsistency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owdery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erial mycelium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rey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Substrate mycelium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ull grey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Growth rate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oderate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Pigment production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569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2. Yeast extract malt extract agar (ISP2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olony size (mm)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onsistency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owdery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erial mycelium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reyish white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Substrate mycelium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Yellowish grey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Growth rate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oderate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Pigment production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569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3. Oat meal agar (ISP3)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olony size (mm)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onsistency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owdery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erial mycelium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ark grey to white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Substrate mycelium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rey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Growth rate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oderate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Pigment production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569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4. Inorganic salt starch agar (ISP4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olony size (mm)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onsistency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owdery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erial mycelium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sh white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Substrate mycelium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reenish white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Growth rate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oderate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Pigment production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5308600</wp:posOffset>
                </wp:positionH>
                <wp:positionV relativeFrom="page">
                  <wp:posOffset>1276985</wp:posOffset>
                </wp:positionV>
                <wp:extent cx="3892550" cy="4850765"/>
                <wp:effectExtent l="0" t="0" r="0" b="0"/>
                <wp:wrapSquare wrapText="largest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2550" cy="4850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246"/>
                              <w:gridCol w:w="1882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Media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LD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12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5. Glycerol - asparagine agar (ISP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lony size (mm)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nsistency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owder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erial mycelium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hi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ubstrate mycelium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ellowish whi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rowth rate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bunda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igment production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12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6. Peptone yeast extract iron agar (ISP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lony size (mm)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nsistency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owder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erial mycelium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ell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ubstrate mycelium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ellowish whi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rowth rate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oder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igment production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12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7. Tyrosine agar (ISP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lony size (mm)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nsistency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owder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erial mycelium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reyish whi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ubstrate mycelium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ep gre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rowth rate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bunda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igment production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12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8. Bennett’s aga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lony size (mm)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nsistency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owder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erial mycelium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reyish whi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ubstrate mycelium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ep yell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rowth rate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oder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igment production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ight brow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6.5pt;height:381.95pt;mso-wrap-distance-left:9pt;mso-wrap-distance-right:9pt;mso-wrap-distance-top:0pt;mso-wrap-distance-bottom:0pt;margin-top:100.55pt;mso-position-vertical-relative:page;margin-left:418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246"/>
                        <w:gridCol w:w="1882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4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Media</w:t>
                            </w:r>
                          </w:p>
                        </w:tc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LD2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12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5. Glycerol - asparagine agar (ISP5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olony size (mm)</w:t>
                            </w:r>
                          </w:p>
                        </w:tc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onsistency</w:t>
                            </w:r>
                          </w:p>
                        </w:tc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owdery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erial mycelium</w:t>
                            </w:r>
                          </w:p>
                        </w:tc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hite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Substrate mycelium</w:t>
                            </w:r>
                          </w:p>
                        </w:tc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Yellowish white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Growth rate</w:t>
                            </w:r>
                          </w:p>
                        </w:tc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bundant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Pigment production</w:t>
                            </w:r>
                          </w:p>
                        </w:tc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12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6. Peptone yeast extract iron agar (ISP6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olony size (mm)</w:t>
                            </w:r>
                          </w:p>
                        </w:tc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onsistency</w:t>
                            </w:r>
                          </w:p>
                        </w:tc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owdery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erial mycelium</w:t>
                            </w:r>
                          </w:p>
                        </w:tc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Yellow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Substrate mycelium</w:t>
                            </w:r>
                          </w:p>
                        </w:tc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Yellowish white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Growth rate</w:t>
                            </w:r>
                          </w:p>
                        </w:tc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oderate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Pigment production</w:t>
                            </w:r>
                          </w:p>
                        </w:tc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12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7. Tyrosine agar (ISP7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olony size (mm)</w:t>
                            </w:r>
                          </w:p>
                        </w:tc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onsistency</w:t>
                            </w:r>
                          </w:p>
                        </w:tc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owdery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erial mycelium</w:t>
                            </w:r>
                          </w:p>
                        </w:tc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reyish white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Substrate mycelium</w:t>
                            </w:r>
                          </w:p>
                        </w:tc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ep green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Growth rate</w:t>
                            </w:r>
                          </w:p>
                        </w:tc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bundant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Pigment production</w:t>
                            </w:r>
                          </w:p>
                        </w:tc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12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8. Bennett’s agar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olony size (mm)</w:t>
                            </w:r>
                          </w:p>
                        </w:tc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onsistency</w:t>
                            </w:r>
                          </w:p>
                        </w:tc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owdery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erial mycelium</w:t>
                            </w:r>
                          </w:p>
                        </w:tc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reyish white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Substrate mycelium</w:t>
                            </w:r>
                          </w:p>
                        </w:tc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ep yellow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Growth rate</w:t>
                            </w:r>
                          </w:p>
                        </w:tc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oderate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Pigment production</w:t>
                            </w:r>
                          </w:p>
                        </w:tc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ight brown</w:t>
                            </w:r>
                          </w:p>
                        </w:tc>
                      </w:tr>
                    </w:tbl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autoSpaceDE w:val="false"/>
        <w:spacing w:lineRule="auto" w:line="360" w:before="0" w:after="0"/>
        <w:ind w:left="0" w:right="0" w:firstLine="7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ind w:left="0" w:right="0" w:firstLine="7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ind w:left="0" w:right="0" w:firstLine="7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ind w:left="0" w:right="0" w:firstLine="7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ind w:left="0" w:right="0" w:firstLine="7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ind w:left="0" w:right="0" w:firstLine="7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ind w:left="0" w:right="0" w:firstLine="7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ind w:left="0" w:right="0" w:firstLine="7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ind w:left="0" w:right="0" w:firstLine="7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ind w:left="0" w:right="0" w:firstLine="7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ind w:left="0" w:right="0" w:firstLine="7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ind w:left="0" w:right="0" w:firstLine="7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ind w:left="0" w:right="0" w:firstLine="7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ind w:left="0" w:right="0" w:firstLine="7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ind w:left="0" w:right="0" w:firstLine="7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360" w:before="0" w:after="0"/>
        <w:ind w:left="0" w:right="0" w:firstLine="7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120"/>
        <w:jc w:val="center"/>
        <w:rPr>
          <w:rFonts w:ascii="Times New Roman" w:hAnsi="Times New Roman" w:cs="Times New Roman"/>
          <w:bCs/>
          <w:sz w:val="24"/>
          <w:szCs w:val="26"/>
        </w:rPr>
      </w:pPr>
      <w:r>
        <w:rPr>
          <w:rFonts w:cs="Times New Roman" w:ascii="Times New Roman" w:hAnsi="Times New Roman"/>
          <w:bCs/>
          <w:sz w:val="24"/>
          <w:szCs w:val="26"/>
        </w:rPr>
      </w:r>
    </w:p>
    <w:p>
      <w:pPr>
        <w:pStyle w:val="Normal"/>
        <w:autoSpaceDE w:val="false"/>
        <w:spacing w:lineRule="auto" w:line="360" w:before="0" w:after="240"/>
        <w:jc w:val="center"/>
        <w:rPr/>
      </w:pPr>
      <w:r>
        <w:rPr>
          <w:rFonts w:cs="Times New Roman" w:ascii="Times New Roman" w:hAnsi="Times New Roman"/>
          <w:b/>
          <w:sz w:val="24"/>
          <w:szCs w:val="26"/>
        </w:rPr>
        <w:t>Table 3</w:t>
      </w:r>
      <w:r>
        <w:rPr>
          <w:rFonts w:cs="Times New Roman" w:ascii="Times New Roman" w:hAnsi="Times New Roman"/>
          <w:sz w:val="24"/>
          <w:szCs w:val="26"/>
        </w:rPr>
        <w:t xml:space="preserve"> Characteristics of the heavy metal resistant probiont LD22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"/>
          <w:szCs w:val="26"/>
        </w:rPr>
      </w:pPr>
      <w:r>
        <w:rPr>
          <w:rFonts w:cs="Times New Roman" w:ascii="Times New Roman" w:hAnsi="Times New Roman"/>
          <w:b/>
          <w:sz w:val="2"/>
          <w:szCs w:val="26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ragraph">
                  <wp:posOffset>6985</wp:posOffset>
                </wp:positionV>
                <wp:extent cx="3945890" cy="5389880"/>
                <wp:effectExtent l="0" t="0" r="0" b="0"/>
                <wp:wrapSquare wrapText="largest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5890" cy="538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30"/>
                              <w:gridCol w:w="3571"/>
                              <w:gridCol w:w="1711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. No.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Name of the test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LD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MViC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---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iple sugar iron agar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K/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 production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as Production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talase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.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xidase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+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.</w:t>
                                  </w:r>
                                </w:p>
                              </w:tc>
                              <w:tc>
                                <w:tcPr>
                                  <w:tcW w:w="528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Enzyme activitie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rea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sein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tarch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ipid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elatin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3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.</w:t>
                                  </w:r>
                                </w:p>
                              </w:tc>
                              <w:tc>
                                <w:tcPr>
                                  <w:tcW w:w="528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Effect of p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5 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6 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7 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+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8 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++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9 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++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10 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++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3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.</w:t>
                                  </w:r>
                                </w:p>
                              </w:tc>
                              <w:tc>
                                <w:tcPr>
                                  <w:tcW w:w="528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Effect of NaCl concentr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++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%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+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%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+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%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" w:after="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0.7pt;height:424.4pt;mso-wrap-distance-left:9pt;mso-wrap-distance-right:9pt;mso-wrap-distance-top:0pt;mso-wrap-distance-bottom:0pt;margin-top:0.55pt;mso-position-vertical-relative:text;margin-left:70.3pt;mso-position-horizontal:center;mso-position-horizontal-relative:margin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30"/>
                        <w:gridCol w:w="3571"/>
                        <w:gridCol w:w="1711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. No.</w:t>
                            </w:r>
                          </w:p>
                        </w:tc>
                        <w:tc>
                          <w:tcPr>
                            <w:tcW w:w="3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Name of the test</w:t>
                            </w:r>
                          </w:p>
                        </w:tc>
                        <w:tc>
                          <w:tcPr>
                            <w:tcW w:w="1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LD2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</w:t>
                            </w:r>
                          </w:p>
                        </w:tc>
                        <w:tc>
                          <w:tcPr>
                            <w:tcW w:w="3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MViC</w:t>
                            </w:r>
                          </w:p>
                        </w:tc>
                        <w:tc>
                          <w:tcPr>
                            <w:tcW w:w="1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---+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</w:t>
                            </w:r>
                          </w:p>
                        </w:tc>
                        <w:tc>
                          <w:tcPr>
                            <w:tcW w:w="3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iple sugar iron agar</w:t>
                            </w:r>
                          </w:p>
                        </w:tc>
                        <w:tc>
                          <w:tcPr>
                            <w:tcW w:w="1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K/K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</w:t>
                            </w:r>
                          </w:p>
                        </w:tc>
                        <w:tc>
                          <w:tcPr>
                            <w:tcW w:w="3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 production</w:t>
                            </w:r>
                          </w:p>
                        </w:tc>
                        <w:tc>
                          <w:tcPr>
                            <w:tcW w:w="1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</w:t>
                            </w:r>
                          </w:p>
                        </w:tc>
                        <w:tc>
                          <w:tcPr>
                            <w:tcW w:w="3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as Production</w:t>
                            </w:r>
                          </w:p>
                        </w:tc>
                        <w:tc>
                          <w:tcPr>
                            <w:tcW w:w="1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</w:t>
                            </w:r>
                          </w:p>
                        </w:tc>
                        <w:tc>
                          <w:tcPr>
                            <w:tcW w:w="3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talase</w:t>
                            </w:r>
                          </w:p>
                        </w:tc>
                        <w:tc>
                          <w:tcPr>
                            <w:tcW w:w="1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.</w:t>
                            </w:r>
                          </w:p>
                        </w:tc>
                        <w:tc>
                          <w:tcPr>
                            <w:tcW w:w="3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xidase</w:t>
                            </w:r>
                          </w:p>
                        </w:tc>
                        <w:tc>
                          <w:tcPr>
                            <w:tcW w:w="1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+ 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.</w:t>
                            </w:r>
                          </w:p>
                        </w:tc>
                        <w:tc>
                          <w:tcPr>
                            <w:tcW w:w="528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Enzyme activities 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Urea</w:t>
                            </w:r>
                          </w:p>
                        </w:tc>
                        <w:tc>
                          <w:tcPr>
                            <w:tcW w:w="1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sein</w:t>
                            </w:r>
                          </w:p>
                        </w:tc>
                        <w:tc>
                          <w:tcPr>
                            <w:tcW w:w="1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arch</w:t>
                            </w:r>
                          </w:p>
                        </w:tc>
                        <w:tc>
                          <w:tcPr>
                            <w:tcW w:w="1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ipid</w:t>
                            </w:r>
                          </w:p>
                        </w:tc>
                        <w:tc>
                          <w:tcPr>
                            <w:tcW w:w="1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elatin</w:t>
                            </w:r>
                          </w:p>
                        </w:tc>
                        <w:tc>
                          <w:tcPr>
                            <w:tcW w:w="1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3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.</w:t>
                            </w:r>
                          </w:p>
                        </w:tc>
                        <w:tc>
                          <w:tcPr>
                            <w:tcW w:w="528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Effect of pH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5 </w:t>
                            </w:r>
                          </w:p>
                        </w:tc>
                        <w:tc>
                          <w:tcPr>
                            <w:tcW w:w="1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6 </w:t>
                            </w:r>
                          </w:p>
                        </w:tc>
                        <w:tc>
                          <w:tcPr>
                            <w:tcW w:w="1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+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7 </w:t>
                            </w:r>
                          </w:p>
                        </w:tc>
                        <w:tc>
                          <w:tcPr>
                            <w:tcW w:w="1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++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8 </w:t>
                            </w:r>
                          </w:p>
                        </w:tc>
                        <w:tc>
                          <w:tcPr>
                            <w:tcW w:w="1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+++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9 </w:t>
                            </w:r>
                          </w:p>
                        </w:tc>
                        <w:tc>
                          <w:tcPr>
                            <w:tcW w:w="1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+++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10 </w:t>
                            </w:r>
                          </w:p>
                        </w:tc>
                        <w:tc>
                          <w:tcPr>
                            <w:tcW w:w="1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+++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3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.</w:t>
                            </w:r>
                          </w:p>
                        </w:tc>
                        <w:tc>
                          <w:tcPr>
                            <w:tcW w:w="528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Effect of NaCl concentration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1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+++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%</w:t>
                            </w:r>
                          </w:p>
                        </w:tc>
                        <w:tc>
                          <w:tcPr>
                            <w:tcW w:w="1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++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%</w:t>
                            </w:r>
                          </w:p>
                        </w:tc>
                        <w:tc>
                          <w:tcPr>
                            <w:tcW w:w="1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++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%</w:t>
                            </w:r>
                          </w:p>
                        </w:tc>
                        <w:tc>
                          <w:tcPr>
                            <w:tcW w:w="1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1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" w:after="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              </w:t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sz w:val="20"/>
          <w:szCs w:val="20"/>
        </w:rPr>
        <w:t>IMViC – Indole, Methyl red, Voges-proskauer, Citrat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 xml:space="preserve">e 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K/K – Alkaline/Alkaline, (+) Positive, (-) Negative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sz w:val="20"/>
          <w:szCs w:val="20"/>
        </w:rPr>
        <w:t xml:space="preserve">(- ) No growth, </w:t>
      </w:r>
      <w:r>
        <w:rPr>
          <w:rFonts w:cs="Times New Roman" w:ascii="Times New Roman" w:hAnsi="Times New Roman"/>
          <w:b/>
          <w:sz w:val="20"/>
          <w:szCs w:val="20"/>
        </w:rPr>
        <w:t>(+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b/>
          <w:i/>
          <w:sz w:val="20"/>
          <w:szCs w:val="20"/>
        </w:rPr>
        <w:t>++</w:t>
      </w:r>
      <w:r>
        <w:rPr>
          <w:rFonts w:cs="Times New Roman" w:ascii="Times New Roman" w:hAnsi="Times New Roman"/>
          <w:b/>
          <w:sz w:val="20"/>
          <w:szCs w:val="20"/>
        </w:rPr>
        <w:t>)</w:t>
      </w:r>
      <w:r>
        <w:rPr>
          <w:rFonts w:cs="Times New Roman" w:ascii="Times New Roman" w:hAnsi="Times New Roman"/>
          <w:b/>
          <w:i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Poor growth, (</w:t>
      </w:r>
      <w:r>
        <w:rPr>
          <w:rFonts w:cs="Times New Roman" w:ascii="Times New Roman" w:hAnsi="Times New Roman"/>
          <w:i/>
          <w:sz w:val="20"/>
          <w:szCs w:val="20"/>
        </w:rPr>
        <w:t>+++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i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oderate growth, (</w:t>
      </w:r>
      <w:r>
        <w:rPr>
          <w:rFonts w:cs="Times New Roman" w:ascii="Times New Roman" w:hAnsi="Times New Roman"/>
          <w:b/>
          <w:i/>
          <w:sz w:val="20"/>
          <w:szCs w:val="20"/>
        </w:rPr>
        <w:t>++++</w:t>
      </w:r>
      <w:r>
        <w:rPr>
          <w:rFonts w:cs="Times New Roman" w:ascii="Times New Roman" w:hAnsi="Times New Roman"/>
          <w:b/>
          <w:sz w:val="20"/>
          <w:szCs w:val="20"/>
        </w:rPr>
        <w:t>)</w:t>
      </w:r>
      <w:r>
        <w:rPr>
          <w:rFonts w:cs="Times New Roman" w:ascii="Times New Roman" w:hAnsi="Times New Roman"/>
          <w:b/>
          <w:i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Excellent growth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Times New Roman" w:cs="Calibri"/>
      <w:color w:val="auto"/>
      <w:sz w:val="22"/>
      <w:szCs w:val="22"/>
      <w:lang w:val="en-IN" w:eastAsia="zxx" w:bidi="ar-SA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1">
    <w:name w:val=" Char Char1"/>
    <w:basedOn w:val="DefaultParagraphFont"/>
    <w:qFormat/>
    <w:rPr>
      <w:rFonts w:ascii="Tahoma" w:hAnsi="Tahoma" w:cs="Tahoma"/>
      <w:sz w:val="16"/>
      <w:szCs w:val="16"/>
    </w:rPr>
  </w:style>
  <w:style w:type="character" w:styleId="CharChar">
    <w:name w:val=" Cha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WWDefault">
    <w:name w:val="WW-Default"/>
    <w:qFormat/>
    <w:pPr>
      <w:widowControl/>
      <w:suppressAutoHyphens w:val="true"/>
      <w:autoSpaceDE w:val="false"/>
      <w:bidi w:val="0"/>
    </w:pPr>
    <w:rPr>
      <w:rFonts w:ascii="Cambria" w:hAnsi="Cambria" w:eastAsia="Calibri" w:cs="Cambria"/>
      <w:color w:val="000000"/>
      <w:sz w:val="24"/>
      <w:szCs w:val="24"/>
      <w:lang w:val="en-US" w:eastAsia="zxx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Calibri" w:hAnsi="Calibri" w:eastAsia="Calibri" w:cs="Times New Roman"/>
    </w:rPr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1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11:46:00Z</dcterms:created>
  <dc:creator>adminpc</dc:creator>
  <dc:description/>
  <dc:language>en-US</dc:language>
  <cp:lastModifiedBy>0001605</cp:lastModifiedBy>
  <dcterms:modified xsi:type="dcterms:W3CDTF">2014-07-10T14:55:00Z</dcterms:modified>
  <cp:revision>3</cp:revision>
  <dc:subject/>
  <dc:title/>
</cp:coreProperties>
</file>